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E7D" w:rsidRPr="00981CAF" w:rsidRDefault="000603D7" w:rsidP="00154E7D">
      <w:pPr>
        <w:rPr>
          <w:b/>
        </w:rPr>
      </w:pPr>
      <w:r w:rsidRPr="000603D7">
        <w:rPr>
          <w:b/>
        </w:rPr>
        <w:t>Additional file 3: Table S2</w:t>
      </w:r>
      <w:r w:rsidR="00154E7D" w:rsidRPr="00981CAF">
        <w:rPr>
          <w:b/>
        </w:rPr>
        <w:t>.</w:t>
      </w:r>
      <w:r w:rsidR="00981CAF" w:rsidRPr="00981CAF">
        <w:rPr>
          <w:b/>
        </w:rPr>
        <w:t xml:space="preserve"> Sensitivity and s</w:t>
      </w:r>
      <w:r w:rsidR="00154E7D" w:rsidRPr="00981CAF">
        <w:rPr>
          <w:b/>
        </w:rPr>
        <w:t>pecificity at different cut-offs in the prospective validation cohort when including patients with “other” diagnosis than ALI, CPE.</w:t>
      </w:r>
    </w:p>
    <w:p w:rsidR="003F0E71" w:rsidRDefault="003F0E71" w:rsidP="003F0E71"/>
    <w:tbl>
      <w:tblPr>
        <w:tblW w:w="5383" w:type="dxa"/>
        <w:tblCellMar>
          <w:left w:w="0" w:type="dxa"/>
          <w:right w:w="0" w:type="dxa"/>
        </w:tblCellMar>
        <w:tblLook w:val="0000"/>
      </w:tblPr>
      <w:tblGrid>
        <w:gridCol w:w="1266"/>
        <w:gridCol w:w="178"/>
        <w:gridCol w:w="599"/>
        <w:gridCol w:w="1184"/>
        <w:gridCol w:w="195"/>
        <w:gridCol w:w="599"/>
        <w:gridCol w:w="1184"/>
        <w:gridCol w:w="178"/>
      </w:tblGrid>
      <w:tr w:rsidR="003F0E71" w:rsidRPr="00863FE2">
        <w:trPr>
          <w:trHeight w:val="510"/>
        </w:trPr>
        <w:tc>
          <w:tcPr>
            <w:tcW w:w="125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 xml:space="preserve"> </w:t>
            </w:r>
          </w:p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3732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rospective Validation Cohort</w:t>
            </w:r>
          </w:p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ALI vs </w:t>
            </w:r>
            <w:proofErr w:type="spellStart"/>
            <w:r>
              <w:rPr>
                <w:rFonts w:cs="Arial"/>
                <w:b/>
                <w:szCs w:val="20"/>
              </w:rPr>
              <w:t>CPE+other</w:t>
            </w:r>
            <w:proofErr w:type="spellEnd"/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3F0E71" w:rsidRPr="00863FE2">
        <w:trPr>
          <w:trHeight w:val="510"/>
        </w:trPr>
        <w:tc>
          <w:tcPr>
            <w:tcW w:w="12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14" w:type="dxa"/>
            </w:tcMar>
            <w:vAlign w:val="center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Cut-off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ensitivity</w:t>
            </w:r>
          </w:p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(95%-CI)</w:t>
            </w:r>
          </w:p>
        </w:tc>
        <w:tc>
          <w:tcPr>
            <w:tcW w:w="198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pecificity</w:t>
            </w:r>
          </w:p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(95%-CI)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-1.5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88 to 99</w:t>
            </w:r>
            <w:r w:rsidRPr="00863FE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18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32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-0.5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DB7E44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84</w:t>
            </w:r>
            <w:r w:rsidRPr="00DB7E44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97</w:t>
            </w:r>
            <w:r w:rsidRPr="00DB7E44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28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43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 w:rsidP="000B7EC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0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DB7E44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80</w:t>
            </w:r>
            <w:r w:rsidRPr="00DB7E44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96</w:t>
            </w:r>
            <w:r w:rsidRPr="00DB7E44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43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58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DB7E44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60</w:t>
            </w:r>
            <w:r w:rsidRPr="00DB7E44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82</w:t>
            </w:r>
            <w:r w:rsidRPr="00DB7E44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54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69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2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DB7E44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56</w:t>
            </w:r>
            <w:r w:rsidRPr="00DB7E44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78</w:t>
            </w:r>
            <w:r w:rsidRPr="00DB7E44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56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71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&gt; 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DB7E44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43</w:t>
            </w:r>
            <w:r w:rsidRPr="00DB7E44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67</w:t>
            </w:r>
            <w:r w:rsidRPr="00DB7E44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276E7D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65</w:t>
            </w:r>
            <w:r w:rsidRPr="00276E7D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79</w:t>
            </w:r>
            <w:r w:rsidRPr="00276E7D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Pr="00863FE2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gt; 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DB7E44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30 to 54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276E7D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75 to 87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Pr="00863FE2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&gt; 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DB7E44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1 to 43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276E7D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82 to 92)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</w:tbl>
    <w:p w:rsidR="000C15C8" w:rsidRDefault="000C15C8" w:rsidP="003F0E71">
      <w:r>
        <w:t>“ALI” if &gt; cut-off</w:t>
      </w:r>
    </w:p>
    <w:p w:rsidR="003F0E71" w:rsidRDefault="003F0E71" w:rsidP="003F0E71"/>
    <w:p w:rsidR="003F0E71" w:rsidRDefault="003F0E71" w:rsidP="003F0E71"/>
    <w:tbl>
      <w:tblPr>
        <w:tblW w:w="5383" w:type="dxa"/>
        <w:tblCellMar>
          <w:left w:w="0" w:type="dxa"/>
          <w:right w:w="0" w:type="dxa"/>
        </w:tblCellMar>
        <w:tblLook w:val="0000"/>
      </w:tblPr>
      <w:tblGrid>
        <w:gridCol w:w="1266"/>
        <w:gridCol w:w="178"/>
        <w:gridCol w:w="599"/>
        <w:gridCol w:w="1184"/>
        <w:gridCol w:w="195"/>
        <w:gridCol w:w="599"/>
        <w:gridCol w:w="1184"/>
        <w:gridCol w:w="178"/>
      </w:tblGrid>
      <w:tr w:rsidR="003F0E71" w:rsidRPr="00863FE2">
        <w:trPr>
          <w:trHeight w:val="510"/>
        </w:trPr>
        <w:tc>
          <w:tcPr>
            <w:tcW w:w="125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 xml:space="preserve"> </w:t>
            </w:r>
          </w:p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rPr>
                <w:rFonts w:cs="Arial"/>
                <w:b/>
                <w:szCs w:val="20"/>
              </w:rPr>
            </w:pPr>
          </w:p>
        </w:tc>
        <w:tc>
          <w:tcPr>
            <w:tcW w:w="3732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rospective Validation Cohort</w:t>
            </w:r>
          </w:p>
          <w:p w:rsidR="003F0E71" w:rsidRDefault="003F0E71" w:rsidP="00CC586C">
            <w:pPr>
              <w:jc w:val="center"/>
              <w:rPr>
                <w:rFonts w:cs="Arial"/>
                <w:b/>
                <w:szCs w:val="20"/>
              </w:rPr>
            </w:pPr>
            <w:proofErr w:type="spellStart"/>
            <w:r>
              <w:rPr>
                <w:rFonts w:cs="Arial"/>
                <w:b/>
                <w:szCs w:val="20"/>
              </w:rPr>
              <w:t>CPE</w:t>
            </w:r>
            <w:proofErr w:type="spellEnd"/>
            <w:r>
              <w:rPr>
                <w:rFonts w:cs="Arial"/>
                <w:b/>
                <w:szCs w:val="20"/>
              </w:rPr>
              <w:t xml:space="preserve"> vs </w:t>
            </w:r>
            <w:proofErr w:type="spellStart"/>
            <w:r>
              <w:rPr>
                <w:rFonts w:cs="Arial"/>
                <w:b/>
                <w:szCs w:val="20"/>
              </w:rPr>
              <w:t>ALI+other</w:t>
            </w:r>
            <w:proofErr w:type="spellEnd"/>
          </w:p>
        </w:tc>
        <w:tc>
          <w:tcPr>
            <w:tcW w:w="197" w:type="dxa"/>
            <w:tcBorders>
              <w:top w:val="single" w:sz="1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3F0E71" w:rsidRPr="00863FE2">
        <w:trPr>
          <w:trHeight w:val="510"/>
        </w:trPr>
        <w:tc>
          <w:tcPr>
            <w:tcW w:w="12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14" w:type="dxa"/>
            </w:tcMar>
            <w:vAlign w:val="center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Cut-off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ensitivity</w:t>
            </w:r>
          </w:p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lastRenderedPageBreak/>
              <w:t>(95%-CI)</w:t>
            </w:r>
          </w:p>
        </w:tc>
        <w:tc>
          <w:tcPr>
            <w:tcW w:w="198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76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t>Specificity</w:t>
            </w:r>
          </w:p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  <w:r w:rsidRPr="00863FE2">
              <w:rPr>
                <w:rFonts w:cs="Arial"/>
                <w:b/>
                <w:szCs w:val="20"/>
              </w:rPr>
              <w:lastRenderedPageBreak/>
              <w:t>(95%-CI)</w:t>
            </w:r>
          </w:p>
        </w:tc>
        <w:tc>
          <w:tcPr>
            <w:tcW w:w="197" w:type="dxa"/>
            <w:tcBorders>
              <w:left w:val="nil"/>
              <w:bottom w:val="single" w:sz="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center"/>
              <w:rPr>
                <w:rFonts w:cs="Arial"/>
                <w:b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lastRenderedPageBreak/>
              <w:t>≤</w:t>
            </w:r>
            <w:r w:rsidRPr="00863FE2">
              <w:rPr>
                <w:rFonts w:cs="Arial"/>
                <w:b/>
                <w:szCs w:val="20"/>
              </w:rPr>
              <w:t xml:space="preserve"> -1.5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5 to 48</w:t>
            </w:r>
            <w:r w:rsidRPr="00863FE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82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92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single" w:sz="8" w:space="0" w:color="auto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</w:t>
            </w:r>
            <w:r w:rsidRPr="00863FE2">
              <w:rPr>
                <w:rFonts w:cs="Arial"/>
                <w:b/>
                <w:szCs w:val="20"/>
              </w:rPr>
              <w:t xml:space="preserve"> -0.5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081FF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34</w:t>
            </w:r>
            <w:r w:rsidRPr="00081FF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57</w:t>
            </w:r>
            <w:r w:rsidRPr="00081FF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74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86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 w:rsidP="00A5624F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</w:t>
            </w:r>
            <w:r w:rsidRPr="00863FE2">
              <w:rPr>
                <w:rFonts w:cs="Arial"/>
                <w:b/>
                <w:szCs w:val="20"/>
              </w:rPr>
              <w:t xml:space="preserve"> 0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081FF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54</w:t>
            </w:r>
            <w:r w:rsidRPr="00081FF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76</w:t>
            </w:r>
            <w:r w:rsidRPr="00081FF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65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79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</w:t>
            </w:r>
            <w:r w:rsidRPr="00863FE2">
              <w:rPr>
                <w:rFonts w:cs="Arial"/>
                <w:b/>
                <w:szCs w:val="20"/>
              </w:rPr>
              <w:t xml:space="preserve"> 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081FF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65</w:t>
            </w:r>
            <w:r w:rsidRPr="00081FF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86</w:t>
            </w:r>
            <w:r w:rsidRPr="00081FF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51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66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</w:t>
            </w:r>
            <w:r w:rsidRPr="00863FE2">
              <w:rPr>
                <w:rFonts w:cs="Arial"/>
                <w:b/>
                <w:szCs w:val="20"/>
              </w:rPr>
              <w:t xml:space="preserve"> 2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081FF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65</w:t>
            </w:r>
            <w:r w:rsidRPr="00081FF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86</w:t>
            </w:r>
            <w:r w:rsidRPr="00081FF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47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62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</w:t>
            </w:r>
            <w:r w:rsidRPr="00863FE2">
              <w:rPr>
                <w:rFonts w:cs="Arial"/>
                <w:b/>
                <w:szCs w:val="20"/>
              </w:rPr>
              <w:t xml:space="preserve"> 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>
            <w:r w:rsidRPr="00081FF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70</w:t>
            </w:r>
            <w:r w:rsidRPr="00081FF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89</w:t>
            </w:r>
            <w:r w:rsidRPr="00081FF2">
              <w:rPr>
                <w:rFonts w:cs="Arial"/>
                <w:szCs w:val="20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Default="003F0E71" w:rsidP="00460F18">
            <w:r w:rsidRPr="004008C2">
              <w:rPr>
                <w:rFonts w:cs="Arial"/>
                <w:szCs w:val="20"/>
              </w:rPr>
              <w:t>(</w:t>
            </w:r>
            <w:r>
              <w:rPr>
                <w:rFonts w:cs="Arial"/>
                <w:szCs w:val="20"/>
              </w:rPr>
              <w:t>35</w:t>
            </w:r>
            <w:r w:rsidRPr="004008C2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50</w:t>
            </w:r>
            <w:r w:rsidRPr="004008C2">
              <w:rPr>
                <w:rFonts w:cs="Arial"/>
                <w:szCs w:val="20"/>
              </w:rPr>
              <w:t>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 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081FF2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76 to 93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4008C2" w:rsidRDefault="003F0E71" w:rsidP="00460F1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24 to 38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  <w:tr w:rsidR="003F0E71" w:rsidRPr="00863FE2">
        <w:trPr>
          <w:trHeight w:val="255"/>
        </w:trPr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≤ 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081FF2" w:rsidRDefault="003F0E7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82 to 97)</w:t>
            </w:r>
          </w:p>
        </w:tc>
        <w:tc>
          <w:tcPr>
            <w:tcW w:w="19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  <w:vAlign w:val="bottom"/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right w:w="14" w:type="dxa"/>
            </w:tcMar>
          </w:tcPr>
          <w:p w:rsidR="003F0E71" w:rsidRPr="004008C2" w:rsidRDefault="003F0E71" w:rsidP="00460F1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(15 to 28)</w:t>
            </w:r>
          </w:p>
        </w:tc>
        <w:tc>
          <w:tcPr>
            <w:tcW w:w="19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right w:w="14" w:type="dxa"/>
            </w:tcMar>
          </w:tcPr>
          <w:p w:rsidR="003F0E71" w:rsidRDefault="003F0E71">
            <w:pPr>
              <w:jc w:val="right"/>
              <w:rPr>
                <w:rFonts w:cs="Arial"/>
                <w:szCs w:val="20"/>
              </w:rPr>
            </w:pPr>
          </w:p>
        </w:tc>
      </w:tr>
    </w:tbl>
    <w:p w:rsidR="0001460C" w:rsidRDefault="000C15C8">
      <w:r>
        <w:t>“</w:t>
      </w:r>
      <w:r w:rsidRPr="000C15C8">
        <w:t>CPE</w:t>
      </w:r>
      <w:r>
        <w:t>”</w:t>
      </w:r>
      <w:r w:rsidRPr="000C15C8">
        <w:t xml:space="preserve"> if </w:t>
      </w:r>
      <w:r w:rsidRPr="000C15C8">
        <w:rPr>
          <w:rFonts w:cs="Arial"/>
          <w:szCs w:val="20"/>
        </w:rPr>
        <w:t>≤ cut-off</w:t>
      </w:r>
    </w:p>
    <w:sectPr w:rsidR="0001460C" w:rsidSect="00477C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574" w:rsidRDefault="00121574" w:rsidP="00121574">
      <w:pPr>
        <w:spacing w:line="240" w:lineRule="auto"/>
      </w:pPr>
      <w:r>
        <w:separator/>
      </w:r>
    </w:p>
  </w:endnote>
  <w:endnote w:type="continuationSeparator" w:id="0">
    <w:p w:rsidR="00121574" w:rsidRDefault="00121574" w:rsidP="0012157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Default="00223B8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Default="00223B8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Default="00223B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574" w:rsidRDefault="00121574" w:rsidP="00121574">
      <w:pPr>
        <w:spacing w:line="240" w:lineRule="auto"/>
      </w:pPr>
      <w:r>
        <w:separator/>
      </w:r>
    </w:p>
  </w:footnote>
  <w:footnote w:type="continuationSeparator" w:id="0">
    <w:p w:rsidR="00121574" w:rsidRDefault="00121574" w:rsidP="0012157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Default="00223B8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Pr="00BE6D9F" w:rsidRDefault="00223B80" w:rsidP="00223B80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>
      <w:rPr>
        <w:sz w:val="20"/>
      </w:rPr>
      <w:t xml:space="preserve"> C </w:t>
    </w:r>
    <w:proofErr w:type="spellStart"/>
    <w:r>
      <w:rPr>
        <w:sz w:val="20"/>
      </w:rPr>
      <w:t>Schmickl</w:t>
    </w:r>
    <w:proofErr w:type="spellEnd"/>
    <w:r>
      <w:rPr>
        <w:sz w:val="20"/>
      </w:rPr>
      <w:t xml:space="preserve">, S </w:t>
    </w:r>
    <w:proofErr w:type="spellStart"/>
    <w:r>
      <w:rPr>
        <w:sz w:val="20"/>
      </w:rPr>
      <w:t>Pannu</w:t>
    </w:r>
    <w:proofErr w:type="spellEnd"/>
    <w:r>
      <w:rPr>
        <w:sz w:val="20"/>
      </w:rPr>
      <w:t>, M Al-</w:t>
    </w:r>
    <w:proofErr w:type="spellStart"/>
    <w:r>
      <w:rPr>
        <w:sz w:val="20"/>
      </w:rPr>
      <w:t>Qa</w:t>
    </w:r>
    <w:r w:rsidRPr="00697007">
      <w:rPr>
        <w:sz w:val="20"/>
      </w:rPr>
      <w:t>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CPE): a Prospective Validation and Meta-Analysis</w:t>
    </w:r>
  </w:p>
  <w:p w:rsidR="00223B80" w:rsidRDefault="00223B8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3B80" w:rsidRDefault="00223B8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F0E71"/>
    <w:rsid w:val="000052AC"/>
    <w:rsid w:val="000603D7"/>
    <w:rsid w:val="000C15C8"/>
    <w:rsid w:val="00121574"/>
    <w:rsid w:val="00154E7D"/>
    <w:rsid w:val="00223B80"/>
    <w:rsid w:val="00355A9E"/>
    <w:rsid w:val="003F0E71"/>
    <w:rsid w:val="00981CAF"/>
    <w:rsid w:val="00BE419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B80"/>
    <w:pPr>
      <w:spacing w:line="480" w:lineRule="auto"/>
    </w:pPr>
    <w:rPr>
      <w:rFonts w:ascii="Times New Roman" w:eastAsia="Cambria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23B80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3B8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223B80"/>
    <w:pPr>
      <w:tabs>
        <w:tab w:val="center" w:pos="4320"/>
        <w:tab w:val="right" w:pos="8640"/>
      </w:tabs>
      <w:spacing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23B80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6</cp:revision>
  <dcterms:created xsi:type="dcterms:W3CDTF">2014-10-11T20:59:00Z</dcterms:created>
  <dcterms:modified xsi:type="dcterms:W3CDTF">2014-11-12T17:04:00Z</dcterms:modified>
</cp:coreProperties>
</file>